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FA2981" w14:textId="1D95D484" w:rsidR="00873B32" w:rsidRDefault="00785EFF" w:rsidP="00BD41A7">
      <w:pPr>
        <w:jc w:val="center"/>
      </w:pPr>
      <w:r>
        <w:rPr>
          <w:noProof/>
        </w:rPr>
        <w:drawing>
          <wp:inline distT="0" distB="0" distL="0" distR="0" wp14:anchorId="21B6FAFE" wp14:editId="04A73480">
            <wp:extent cx="6258560" cy="3535680"/>
            <wp:effectExtent l="0" t="0" r="0" b="0"/>
            <wp:docPr id="1" name="図 1" descr="supplementary%20Fig%20S3%20SciRep.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20Fig%20S3%20SciRep.pd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258560" cy="3535680"/>
                    </a:xfrm>
                    <a:prstGeom prst="rect">
                      <a:avLst/>
                    </a:prstGeom>
                    <a:noFill/>
                    <a:ln>
                      <a:noFill/>
                    </a:ln>
                  </pic:spPr>
                </pic:pic>
              </a:graphicData>
            </a:graphic>
          </wp:inline>
        </w:drawing>
      </w:r>
    </w:p>
    <w:p w14:paraId="4A1726A9" w14:textId="77777777" w:rsidR="0073160E" w:rsidRDefault="0073160E" w:rsidP="0073160E">
      <w:pPr>
        <w:rPr>
          <w:rFonts w:eastAsia="ＭＳ 明朝"/>
          <w:b/>
        </w:rPr>
      </w:pPr>
    </w:p>
    <w:p w14:paraId="0D679BCC" w14:textId="40194193" w:rsidR="00C063D4" w:rsidRPr="00F95D49" w:rsidRDefault="001C092E">
      <w:pPr>
        <w:rPr>
          <w:rFonts w:eastAsia="ＭＳ 明朝"/>
        </w:rPr>
      </w:pPr>
      <w:r>
        <w:rPr>
          <w:rFonts w:eastAsia="ＭＳ 明朝"/>
          <w:b/>
        </w:rPr>
        <w:t>Supplementary Fig. S3</w:t>
      </w:r>
      <w:r w:rsidR="0073160E" w:rsidRPr="005B3281">
        <w:rPr>
          <w:rFonts w:eastAsia="ＭＳ 明朝"/>
          <w:b/>
        </w:rPr>
        <w:t xml:space="preserve">. </w:t>
      </w:r>
      <w:r w:rsidR="00C85EF7" w:rsidRPr="00C85EF7">
        <w:rPr>
          <w:rFonts w:eastAsia="ＭＳ 明朝"/>
          <w:b/>
        </w:rPr>
        <w:t>Phylogenetic relationship of putative AmoA from heterotrophic nitrifier with other AmoA</w:t>
      </w:r>
      <w:r w:rsidR="002F6682">
        <w:rPr>
          <w:rFonts w:eastAsia="ＭＳ 明朝"/>
          <w:b/>
        </w:rPr>
        <w:t xml:space="preserve"> and PmoA</w:t>
      </w:r>
      <w:bookmarkStart w:id="0" w:name="_GoBack"/>
      <w:bookmarkEnd w:id="0"/>
      <w:r w:rsidR="00027F67">
        <w:rPr>
          <w:rFonts w:eastAsia="ＭＳ 明朝"/>
          <w:b/>
        </w:rPr>
        <w:t>.</w:t>
      </w:r>
      <w:r w:rsidR="001E52FC" w:rsidRPr="001E52FC">
        <w:rPr>
          <w:rFonts w:eastAsia="ＭＳ 明朝"/>
        </w:rPr>
        <w:t xml:space="preserve"> </w:t>
      </w:r>
      <w:r w:rsidR="00F404FA" w:rsidRPr="00F404FA">
        <w:rPr>
          <w:rFonts w:eastAsia="ＭＳ 明朝"/>
        </w:rPr>
        <w:t>Neighbor-joining tree drawn by the MEGA X program was revealed using the amino acid sequences of AmoA from heterotrophic nitrifier, ammonia-oxidizing bacteria</w:t>
      </w:r>
      <w:r w:rsidR="00A73C65">
        <w:rPr>
          <w:rFonts w:eastAsia="ＭＳ 明朝"/>
        </w:rPr>
        <w:t xml:space="preserve"> </w:t>
      </w:r>
      <w:r w:rsidR="00F404FA" w:rsidRPr="00F404FA">
        <w:rPr>
          <w:rFonts w:eastAsia="ＭＳ 明朝"/>
        </w:rPr>
        <w:t>(AOB), ammonia-oxidizing archaea (AOA) and complete ammonia oxidizer (comammox), and particulate metha</w:t>
      </w:r>
      <w:r w:rsidR="00A73C65">
        <w:rPr>
          <w:rFonts w:eastAsia="ＭＳ 明朝"/>
        </w:rPr>
        <w:t>ne monooxygenase subunit A (Pmo</w:t>
      </w:r>
      <w:r w:rsidR="00F404FA" w:rsidRPr="00F404FA">
        <w:rPr>
          <w:rFonts w:eastAsia="ＭＳ 明朝"/>
        </w:rPr>
        <w:t xml:space="preserve">A) from methane oxidizer. Accession numbers of </w:t>
      </w:r>
      <w:r w:rsidR="006F4F21">
        <w:rPr>
          <w:rFonts w:eastAsia="ＭＳ 明朝"/>
        </w:rPr>
        <w:t xml:space="preserve">the </w:t>
      </w:r>
      <w:r w:rsidR="00F404FA" w:rsidRPr="00F404FA">
        <w:rPr>
          <w:rFonts w:eastAsia="ＭＳ 明朝"/>
        </w:rPr>
        <w:t>amin</w:t>
      </w:r>
      <w:r w:rsidR="00A73C65">
        <w:rPr>
          <w:rFonts w:eastAsia="ＭＳ 明朝"/>
        </w:rPr>
        <w:t>o acid sequence of AmoA and Pmo</w:t>
      </w:r>
      <w:r w:rsidR="00F404FA" w:rsidRPr="00F404FA">
        <w:rPr>
          <w:rFonts w:eastAsia="ＭＳ 明朝"/>
        </w:rPr>
        <w:t>A are shown in parentheses. The percentage of replicate trees in which the associated taxa clustered together in the bootstrap test (500 replicates) are shown next to the branches. The scale bar represents the number of amino acid substitutions per site.</w:t>
      </w:r>
    </w:p>
    <w:sectPr w:rsidR="00C063D4" w:rsidRPr="00F95D49" w:rsidSect="0073160E">
      <w:type w:val="continuous"/>
      <w:pgSz w:w="16838" w:h="11906" w:orient="landscape"/>
      <w:pgMar w:top="1134" w:right="1134" w:bottom="1134" w:left="1134" w:header="567" w:footer="851" w:gutter="0"/>
      <w:cols w:space="425"/>
      <w:docGrid w:type="linesAndChar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charset w:val="80"/>
    <w:family w:val="auto"/>
    <w:pitch w:val="variable"/>
    <w:sig w:usb0="800002E7" w:usb1="2AC7FCFF"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ＭＳ Ｐ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bordersDoNotSurroundHeader/>
  <w:bordersDoNotSurroundFooter/>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60E"/>
    <w:rsid w:val="00027F67"/>
    <w:rsid w:val="0006621D"/>
    <w:rsid w:val="00085706"/>
    <w:rsid w:val="001339D6"/>
    <w:rsid w:val="001A12A6"/>
    <w:rsid w:val="001C092E"/>
    <w:rsid w:val="001D3E66"/>
    <w:rsid w:val="001D5AA0"/>
    <w:rsid w:val="001E52FC"/>
    <w:rsid w:val="002F6682"/>
    <w:rsid w:val="0034395E"/>
    <w:rsid w:val="00344649"/>
    <w:rsid w:val="00387167"/>
    <w:rsid w:val="003C446F"/>
    <w:rsid w:val="003F6B5F"/>
    <w:rsid w:val="004B373A"/>
    <w:rsid w:val="00616D6E"/>
    <w:rsid w:val="006432E1"/>
    <w:rsid w:val="006F4F21"/>
    <w:rsid w:val="00705FB4"/>
    <w:rsid w:val="00710DBF"/>
    <w:rsid w:val="0073160E"/>
    <w:rsid w:val="00785EFF"/>
    <w:rsid w:val="007A3066"/>
    <w:rsid w:val="007E595A"/>
    <w:rsid w:val="00873B32"/>
    <w:rsid w:val="008B6D1C"/>
    <w:rsid w:val="009405A0"/>
    <w:rsid w:val="009A6DA1"/>
    <w:rsid w:val="00A73C65"/>
    <w:rsid w:val="00A82A58"/>
    <w:rsid w:val="00AF4528"/>
    <w:rsid w:val="00B02791"/>
    <w:rsid w:val="00BD41A7"/>
    <w:rsid w:val="00C063D4"/>
    <w:rsid w:val="00C749CD"/>
    <w:rsid w:val="00C763B1"/>
    <w:rsid w:val="00C85EF7"/>
    <w:rsid w:val="00D2663F"/>
    <w:rsid w:val="00D97644"/>
    <w:rsid w:val="00E160C1"/>
    <w:rsid w:val="00F404FA"/>
    <w:rsid w:val="00F73186"/>
    <w:rsid w:val="00F95D49"/>
    <w:rsid w:val="00FE3B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E78EB53"/>
  <w15:chartTrackingRefBased/>
  <w15:docId w15:val="{A9E65D59-C33C-4D81-8770-FE2BDF964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3160E"/>
    <w:rPr>
      <w:rFonts w:ascii="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73160E"/>
    <w:pPr>
      <w:spacing w:before="100" w:beforeAutospacing="1" w:after="100" w:afterAutospacing="1"/>
    </w:pPr>
    <w:rPr>
      <w:rFonts w:ascii="ＭＳ Ｐゴシック" w:eastAsia="ＭＳ Ｐゴシック" w:hAnsi="ＭＳ Ｐゴシック" w:cs="ＭＳ Ｐゴシック"/>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1</Pages>
  <Words>98</Words>
  <Characters>659</Characters>
  <Application>Microsoft Macintosh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jiwara.taketomo</dc:creator>
  <cp:keywords/>
  <dc:description/>
  <cp:lastModifiedBy>辻野修平</cp:lastModifiedBy>
  <cp:revision>34</cp:revision>
  <dcterms:created xsi:type="dcterms:W3CDTF">2021-04-23T11:19:00Z</dcterms:created>
  <dcterms:modified xsi:type="dcterms:W3CDTF">2021-07-24T02:39:00Z</dcterms:modified>
</cp:coreProperties>
</file>